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554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87"/>
        <w:gridCol w:w="1025"/>
        <w:gridCol w:w="811"/>
        <w:gridCol w:w="3711"/>
        <w:gridCol w:w="1104"/>
        <w:gridCol w:w="2521"/>
      </w:tblGrid>
      <w:tr w:rsidR="00B52A90" w:rsidRPr="00A87237" w14:paraId="1D7CE588" w14:textId="44D67D23" w:rsidTr="00467122">
        <w:trPr>
          <w:trHeight w:val="300"/>
        </w:trPr>
        <w:tc>
          <w:tcPr>
            <w:tcW w:w="42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14:paraId="6D98F4F4" w14:textId="21CF5F26" w:rsidR="00B52A90" w:rsidRPr="00A87237" w:rsidRDefault="00B52A90" w:rsidP="008B552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de-DE" w:bidi="ar-SA"/>
              </w:rPr>
              <w:t>Surn</w:t>
            </w:r>
            <w:r w:rsidRPr="00A87237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de-DE" w:bidi="ar-SA"/>
              </w:rPr>
              <w:t>ame</w:t>
            </w:r>
          </w:p>
        </w:tc>
        <w:tc>
          <w:tcPr>
            <w:tcW w:w="492" w:type="pct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14:paraId="1FFA1633" w14:textId="070CF5C4" w:rsidR="00B52A90" w:rsidRPr="00A87237" w:rsidRDefault="00B52A90" w:rsidP="008B552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de-DE" w:bidi="ar-SA"/>
              </w:rPr>
            </w:pPr>
            <w:r w:rsidRPr="00A87237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de-DE" w:bidi="ar-SA"/>
              </w:rPr>
              <w:t>First name</w:t>
            </w:r>
          </w:p>
        </w:tc>
        <w:tc>
          <w:tcPr>
            <w:tcW w:w="389" w:type="pct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14:paraId="5832692F" w14:textId="1AE14623" w:rsidR="00B52A90" w:rsidRPr="00A87237" w:rsidRDefault="00B52A90" w:rsidP="008B552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de-DE" w:bidi="ar-SA"/>
              </w:rPr>
            </w:pPr>
            <w:r w:rsidRPr="00A87237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de-DE" w:bidi="ar-SA"/>
              </w:rPr>
              <w:t>Country</w:t>
            </w:r>
          </w:p>
        </w:tc>
        <w:tc>
          <w:tcPr>
            <w:tcW w:w="1860" w:type="pct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14:paraId="20FA14EE" w14:textId="6087E715" w:rsidR="00B52A90" w:rsidRPr="00A87237" w:rsidRDefault="00B52A90" w:rsidP="008B552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de-DE" w:bidi="ar-SA"/>
              </w:rPr>
            </w:pPr>
            <w:r w:rsidRPr="00A87237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de-DE" w:bidi="ar-SA"/>
              </w:rPr>
              <w:t>Profession</w:t>
            </w:r>
            <w: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de-DE" w:bidi="ar-SA"/>
              </w:rPr>
              <w:t>/discipline</w:t>
            </w:r>
          </w:p>
        </w:tc>
        <w:tc>
          <w:tcPr>
            <w:tcW w:w="564" w:type="pct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</w:tcPr>
          <w:p w14:paraId="3501B4AB" w14:textId="4A975D4A" w:rsidR="00B52A90" w:rsidRPr="00A87237" w:rsidRDefault="00B52A90" w:rsidP="008B552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de-DE" w:bidi="ar-SA"/>
              </w:rPr>
              <w:t>Years of experience</w:t>
            </w:r>
          </w:p>
        </w:tc>
        <w:tc>
          <w:tcPr>
            <w:tcW w:w="1268" w:type="pct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</w:tcPr>
          <w:p w14:paraId="738B7F61" w14:textId="3E916F69" w:rsidR="00B52A90" w:rsidRDefault="00391219" w:rsidP="008B552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de-DE" w:bidi="ar-SA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de-DE" w:bidi="ar-SA"/>
              </w:rPr>
              <w:t>Role in group</w:t>
            </w:r>
          </w:p>
        </w:tc>
      </w:tr>
      <w:tr w:rsidR="00B52A90" w:rsidRPr="00A87237" w14:paraId="695A64DE" w14:textId="25857D5E" w:rsidTr="00467122">
        <w:trPr>
          <w:cantSplit/>
          <w:trHeight w:val="1134"/>
        </w:trPr>
        <w:tc>
          <w:tcPr>
            <w:tcW w:w="427" w:type="pc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14:paraId="5B7E4AFA" w14:textId="1DEECB49" w:rsidR="00B52A90" w:rsidRPr="00A87237" w:rsidRDefault="00B52A90" w:rsidP="008B5528">
            <w:pPr>
              <w:spacing w:after="0" w:line="240" w:lineRule="auto"/>
              <w:rPr>
                <w:rFonts w:ascii="Calibri Light" w:eastAsia="Times New Roman" w:hAnsi="Calibri Light" w:cs="Calibri Light"/>
                <w:sz w:val="20"/>
                <w:szCs w:val="20"/>
                <w:lang w:eastAsia="de-DE" w:bidi="ar-SA"/>
              </w:rPr>
            </w:pPr>
            <w:r>
              <w:rPr>
                <w:rFonts w:ascii="Calibri Light" w:eastAsia="Times New Roman" w:hAnsi="Calibri Light" w:cs="Calibri Light"/>
                <w:sz w:val="20"/>
                <w:szCs w:val="20"/>
                <w:lang w:eastAsia="de-DE" w:bidi="ar-SA"/>
              </w:rPr>
              <w:t>Hosein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14:paraId="170F37FB" w14:textId="7EF2A727" w:rsidR="00B52A90" w:rsidRPr="00A87237" w:rsidRDefault="00B52A90" w:rsidP="008B5528">
            <w:pPr>
              <w:spacing w:after="0" w:line="240" w:lineRule="auto"/>
              <w:rPr>
                <w:rFonts w:ascii="Calibri Light" w:eastAsia="Times New Roman" w:hAnsi="Calibri Light" w:cs="Calibri Light"/>
                <w:sz w:val="20"/>
                <w:szCs w:val="20"/>
                <w:lang w:eastAsia="de-DE" w:bidi="ar-SA"/>
              </w:rPr>
            </w:pPr>
            <w:r>
              <w:rPr>
                <w:rFonts w:ascii="Calibri Light" w:eastAsia="Times New Roman" w:hAnsi="Calibri Light" w:cs="Calibri Light"/>
                <w:sz w:val="20"/>
                <w:szCs w:val="20"/>
                <w:lang w:eastAsia="de-DE" w:bidi="ar-SA"/>
              </w:rPr>
              <w:t>Megan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14:paraId="3DE365E2" w14:textId="2DD708B2" w:rsidR="00B52A90" w:rsidRPr="00A87237" w:rsidRDefault="00B52A90" w:rsidP="008B552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de-DE" w:bidi="ar-SA"/>
              </w:rPr>
            </w:pPr>
            <w:r>
              <w:rPr>
                <w:rFonts w:ascii="Calibri Light" w:eastAsia="Times New Roman" w:hAnsi="Calibri Light" w:cs="Calibri Light"/>
                <w:sz w:val="20"/>
                <w:szCs w:val="20"/>
                <w:lang w:eastAsia="de-DE" w:bidi="ar-SA"/>
              </w:rPr>
              <w:t>USA</w:t>
            </w:r>
          </w:p>
        </w:tc>
        <w:tc>
          <w:tcPr>
            <w:tcW w:w="186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14:paraId="57C876CD" w14:textId="2B6A4FBE" w:rsidR="00B52A90" w:rsidRPr="00A87237" w:rsidRDefault="00B52A90" w:rsidP="003E1F5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de-DE" w:bidi="ar-SA"/>
              </w:rPr>
            </w:pPr>
            <w:r>
              <w:rPr>
                <w:rFonts w:ascii="Calibri Light" w:eastAsia="Times New Roman" w:hAnsi="Calibri Light" w:cs="Calibri Light"/>
                <w:sz w:val="20"/>
                <w:szCs w:val="20"/>
                <w:lang w:eastAsia="de-DE" w:bidi="ar-SA"/>
              </w:rPr>
              <w:t>Psychiatr</w:t>
            </w:r>
            <w:r w:rsidR="00C57A83">
              <w:rPr>
                <w:rFonts w:ascii="Calibri Light" w:eastAsia="Times New Roman" w:hAnsi="Calibri Light" w:cs="Calibri Light"/>
                <w:sz w:val="20"/>
                <w:szCs w:val="20"/>
                <w:lang w:eastAsia="de-DE" w:bidi="ar-SA"/>
              </w:rPr>
              <w:t>y, Internal Medicine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</w:tcPr>
          <w:p w14:paraId="40827F4C" w14:textId="63461D03" w:rsidR="00B52A90" w:rsidRPr="00A87237" w:rsidRDefault="00B52A90" w:rsidP="008B552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de-DE" w:bidi="ar-SA"/>
              </w:rPr>
            </w:pPr>
            <w:r>
              <w:rPr>
                <w:rFonts w:ascii="Calibri Light" w:eastAsia="Times New Roman" w:hAnsi="Calibri Light" w:cs="Calibri Light"/>
                <w:sz w:val="20"/>
                <w:szCs w:val="20"/>
                <w:lang w:eastAsia="de-DE" w:bidi="ar-SA"/>
              </w:rPr>
              <w:t>9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</w:tcPr>
          <w:p w14:paraId="0D2739D2" w14:textId="701A6B38" w:rsidR="00B52A90" w:rsidRDefault="0024379E" w:rsidP="008B552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de-DE" w:bidi="ar-SA"/>
              </w:rPr>
            </w:pPr>
            <w:r>
              <w:rPr>
                <w:rFonts w:ascii="Calibri Light" w:eastAsia="Times New Roman" w:hAnsi="Calibri Light" w:cs="Calibri Light"/>
                <w:sz w:val="20"/>
                <w:szCs w:val="20"/>
                <w:lang w:eastAsia="de-DE" w:bidi="ar-SA"/>
              </w:rPr>
              <w:t>Conceptuali</w:t>
            </w:r>
            <w:r w:rsidR="00C57A83">
              <w:rPr>
                <w:rFonts w:ascii="Calibri Light" w:eastAsia="Times New Roman" w:hAnsi="Calibri Light" w:cs="Calibri Light"/>
                <w:sz w:val="20"/>
                <w:szCs w:val="20"/>
                <w:lang w:eastAsia="de-DE" w:bidi="ar-SA"/>
              </w:rPr>
              <w:t>z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de-DE" w:bidi="ar-SA"/>
              </w:rPr>
              <w:t xml:space="preserve">ation, selecting and reviewing evidence, </w:t>
            </w:r>
            <w:proofErr w:type="gramStart"/>
            <w:r>
              <w:rPr>
                <w:rFonts w:ascii="Calibri Light" w:eastAsia="Times New Roman" w:hAnsi="Calibri Light" w:cs="Calibri Light"/>
                <w:sz w:val="20"/>
                <w:szCs w:val="20"/>
                <w:lang w:eastAsia="de-DE" w:bidi="ar-SA"/>
              </w:rPr>
              <w:t>writing</w:t>
            </w:r>
            <w:proofErr w:type="gramEnd"/>
            <w:r>
              <w:rPr>
                <w:rFonts w:ascii="Calibri Light" w:eastAsia="Times New Roman" w:hAnsi="Calibri Light" w:cs="Calibri Light"/>
                <w:sz w:val="20"/>
                <w:szCs w:val="20"/>
                <w:lang w:eastAsia="de-DE" w:bidi="ar-SA"/>
              </w:rPr>
              <w:t xml:space="preserve"> and editing manuscript</w:t>
            </w:r>
          </w:p>
        </w:tc>
      </w:tr>
      <w:tr w:rsidR="00B52A90" w:rsidRPr="00A87237" w14:paraId="018B2C98" w14:textId="2DFC4C31" w:rsidTr="00467122">
        <w:trPr>
          <w:cantSplit/>
          <w:trHeight w:val="1134"/>
        </w:trPr>
        <w:tc>
          <w:tcPr>
            <w:tcW w:w="427" w:type="pc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14:paraId="4BDC85D2" w14:textId="618469B2" w:rsidR="00B52A90" w:rsidRPr="00A87237" w:rsidRDefault="00B52A90" w:rsidP="00EA0245">
            <w:pPr>
              <w:spacing w:after="0" w:line="240" w:lineRule="auto"/>
              <w:rPr>
                <w:rFonts w:ascii="Calibri Light" w:eastAsia="Times New Roman" w:hAnsi="Calibri Light" w:cs="Calibri Light"/>
                <w:sz w:val="20"/>
                <w:szCs w:val="20"/>
                <w:lang w:eastAsia="de-DE" w:bidi="ar-SA"/>
              </w:rPr>
            </w:pPr>
            <w:r>
              <w:rPr>
                <w:rFonts w:ascii="Calibri Light" w:eastAsia="Times New Roman" w:hAnsi="Calibri Light" w:cs="Calibri Light"/>
                <w:sz w:val="20"/>
                <w:szCs w:val="20"/>
                <w:lang w:eastAsia="de-DE" w:bidi="ar-SA"/>
              </w:rPr>
              <w:t>Reid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14:paraId="660695B7" w14:textId="3AEDAFD3" w:rsidR="00B52A90" w:rsidRPr="00A87237" w:rsidRDefault="00B52A90" w:rsidP="00EA0245">
            <w:pPr>
              <w:spacing w:after="0" w:line="240" w:lineRule="auto"/>
              <w:rPr>
                <w:rFonts w:ascii="Calibri Light" w:eastAsia="Times New Roman" w:hAnsi="Calibri Light" w:cs="Calibri Light"/>
                <w:sz w:val="20"/>
                <w:szCs w:val="20"/>
                <w:lang w:eastAsia="de-DE" w:bidi="ar-SA"/>
              </w:rPr>
            </w:pPr>
            <w:r>
              <w:rPr>
                <w:rFonts w:ascii="Calibri Light" w:eastAsia="Times New Roman" w:hAnsi="Calibri Light" w:cs="Calibri Light"/>
                <w:sz w:val="20"/>
                <w:szCs w:val="20"/>
                <w:lang w:eastAsia="de-DE" w:bidi="ar-SA"/>
              </w:rPr>
              <w:t>Matthew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noWrap/>
            <w:hideMark/>
          </w:tcPr>
          <w:p w14:paraId="25AA71D0" w14:textId="50C0C30F" w:rsidR="00B52A90" w:rsidRPr="00A87237" w:rsidRDefault="00B52A90" w:rsidP="00EA024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de-DE" w:bidi="ar-SA"/>
              </w:rPr>
            </w:pPr>
            <w:r w:rsidRPr="00285175">
              <w:rPr>
                <w:rFonts w:ascii="Calibri Light" w:eastAsia="Times New Roman" w:hAnsi="Calibri Light" w:cs="Calibri Light"/>
                <w:sz w:val="20"/>
                <w:szCs w:val="20"/>
                <w:lang w:eastAsia="de-DE" w:bidi="ar-SA"/>
              </w:rPr>
              <w:t>USA</w:t>
            </w:r>
          </w:p>
        </w:tc>
        <w:tc>
          <w:tcPr>
            <w:tcW w:w="186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14:paraId="16DCF45C" w14:textId="78A6DFC8" w:rsidR="00B52A90" w:rsidRPr="00A87237" w:rsidRDefault="00B52A90" w:rsidP="003E1F5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de-DE" w:bidi="ar-SA"/>
              </w:rPr>
            </w:pPr>
            <w:r>
              <w:rPr>
                <w:rFonts w:ascii="Calibri Light" w:eastAsia="Times New Roman" w:hAnsi="Calibri Light" w:cs="Calibri Light"/>
                <w:sz w:val="20"/>
                <w:szCs w:val="20"/>
                <w:lang w:eastAsia="de-DE" w:bidi="ar-SA"/>
              </w:rPr>
              <w:t>Neuroscientist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</w:tcPr>
          <w:p w14:paraId="35971EF3" w14:textId="091B91F2" w:rsidR="00B52A90" w:rsidRPr="00A87237" w:rsidRDefault="00B52A90" w:rsidP="00EA024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de-DE" w:bidi="ar-SA"/>
              </w:rPr>
            </w:pPr>
            <w:r>
              <w:rPr>
                <w:rFonts w:ascii="Calibri Light" w:eastAsia="Times New Roman" w:hAnsi="Calibri Light" w:cs="Calibri Light"/>
                <w:sz w:val="20"/>
                <w:szCs w:val="20"/>
                <w:lang w:eastAsia="de-DE" w:bidi="ar-SA"/>
              </w:rPr>
              <w:t>10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</w:tcPr>
          <w:p w14:paraId="4303C6BF" w14:textId="3C50DDF9" w:rsidR="00B52A90" w:rsidRDefault="00003007" w:rsidP="00EA024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de-DE" w:bidi="ar-SA"/>
              </w:rPr>
            </w:pPr>
            <w:r>
              <w:rPr>
                <w:rFonts w:ascii="Calibri Light" w:eastAsia="Times New Roman" w:hAnsi="Calibri Light" w:cs="Calibri Light"/>
                <w:sz w:val="20"/>
                <w:szCs w:val="20"/>
                <w:lang w:eastAsia="de-DE" w:bidi="ar-SA"/>
              </w:rPr>
              <w:t>Visualization, reviewing and editing manuscript</w:t>
            </w:r>
          </w:p>
        </w:tc>
      </w:tr>
      <w:tr w:rsidR="00B52A90" w:rsidRPr="00A87237" w14:paraId="0481394D" w14:textId="1CA78D27" w:rsidTr="00467122">
        <w:trPr>
          <w:cantSplit/>
          <w:trHeight w:val="1134"/>
        </w:trPr>
        <w:tc>
          <w:tcPr>
            <w:tcW w:w="427" w:type="pc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vAlign w:val="bottom"/>
          </w:tcPr>
          <w:p w14:paraId="533A6E4D" w14:textId="6364E879" w:rsidR="00B52A90" w:rsidRPr="00A87237" w:rsidRDefault="00B52A90" w:rsidP="00EA0245">
            <w:pPr>
              <w:spacing w:after="0" w:line="240" w:lineRule="auto"/>
              <w:rPr>
                <w:rFonts w:ascii="Calibri Light" w:eastAsia="Times New Roman" w:hAnsi="Calibri Light" w:cs="Calibri Light"/>
                <w:sz w:val="20"/>
                <w:szCs w:val="20"/>
                <w:lang w:eastAsia="de-DE" w:bidi="ar-SA"/>
              </w:rPr>
            </w:pPr>
            <w:r>
              <w:rPr>
                <w:rFonts w:ascii="Calibri Light" w:eastAsia="Times New Roman" w:hAnsi="Calibri Light" w:cs="Calibri Light"/>
                <w:sz w:val="20"/>
                <w:szCs w:val="20"/>
                <w:lang w:eastAsia="de-DE" w:bidi="ar-SA"/>
              </w:rPr>
              <w:t>Walser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noWrap/>
            <w:vAlign w:val="bottom"/>
          </w:tcPr>
          <w:p w14:paraId="03A66AD3" w14:textId="3B813F95" w:rsidR="00B52A90" w:rsidRPr="00A87237" w:rsidRDefault="00B52A90" w:rsidP="00EA0245">
            <w:pPr>
              <w:spacing w:after="0" w:line="240" w:lineRule="auto"/>
              <w:rPr>
                <w:rFonts w:ascii="Calibri Light" w:eastAsia="Times New Roman" w:hAnsi="Calibri Light" w:cs="Calibri Light"/>
                <w:sz w:val="20"/>
                <w:szCs w:val="20"/>
                <w:lang w:eastAsia="de-DE" w:bidi="ar-SA"/>
              </w:rPr>
            </w:pPr>
            <w:r>
              <w:rPr>
                <w:rFonts w:ascii="Calibri Light" w:eastAsia="Times New Roman" w:hAnsi="Calibri Light" w:cs="Calibri Light"/>
                <w:sz w:val="20"/>
                <w:szCs w:val="20"/>
                <w:lang w:eastAsia="de-DE" w:bidi="ar-SA"/>
              </w:rPr>
              <w:t>Sarah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noWrap/>
          </w:tcPr>
          <w:p w14:paraId="225CE058" w14:textId="60E500B3" w:rsidR="00B52A90" w:rsidRPr="00A87237" w:rsidRDefault="00B52A90" w:rsidP="00EA024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de-DE" w:bidi="ar-SA"/>
              </w:rPr>
            </w:pPr>
            <w:r w:rsidRPr="00285175">
              <w:rPr>
                <w:rFonts w:ascii="Calibri Light" w:eastAsia="Times New Roman" w:hAnsi="Calibri Light" w:cs="Calibri Light"/>
                <w:sz w:val="20"/>
                <w:szCs w:val="20"/>
                <w:lang w:eastAsia="de-DE" w:bidi="ar-SA"/>
              </w:rPr>
              <w:t>USA</w:t>
            </w:r>
          </w:p>
        </w:tc>
        <w:tc>
          <w:tcPr>
            <w:tcW w:w="186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noWrap/>
            <w:vAlign w:val="bottom"/>
          </w:tcPr>
          <w:p w14:paraId="60175294" w14:textId="015E6737" w:rsidR="00B52A90" w:rsidRPr="00A87237" w:rsidRDefault="00B52A90" w:rsidP="003E1F5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de-DE" w:bidi="ar-SA"/>
              </w:rPr>
            </w:pPr>
            <w:r>
              <w:rPr>
                <w:rFonts w:ascii="Calibri Light" w:eastAsia="Times New Roman" w:hAnsi="Calibri Light" w:cs="Calibri Light"/>
                <w:sz w:val="20"/>
                <w:szCs w:val="20"/>
                <w:lang w:eastAsia="de-DE" w:bidi="ar-SA"/>
              </w:rPr>
              <w:t>Psychiatrist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</w:tcPr>
          <w:p w14:paraId="79C7E3F5" w14:textId="3B488A0D" w:rsidR="00B52A90" w:rsidRDefault="00B52A90" w:rsidP="00EA024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de-DE" w:bidi="ar-SA"/>
              </w:rPr>
            </w:pPr>
            <w:r>
              <w:rPr>
                <w:rFonts w:ascii="Calibri Light" w:eastAsia="Times New Roman" w:hAnsi="Calibri Light" w:cs="Calibri Light"/>
                <w:sz w:val="20"/>
                <w:szCs w:val="20"/>
                <w:lang w:eastAsia="de-DE" w:bidi="ar-SA"/>
              </w:rPr>
              <w:t>3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</w:tcPr>
          <w:p w14:paraId="62DEDEA4" w14:textId="14EDDB38" w:rsidR="00B52A90" w:rsidRDefault="003B5278" w:rsidP="00EA024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de-DE" w:bidi="ar-SA"/>
              </w:rPr>
            </w:pPr>
            <w:r>
              <w:rPr>
                <w:rFonts w:ascii="Calibri Light" w:eastAsia="Times New Roman" w:hAnsi="Calibri Light" w:cs="Calibri Light"/>
                <w:sz w:val="20"/>
                <w:szCs w:val="20"/>
                <w:lang w:eastAsia="de-DE" w:bidi="ar-SA"/>
              </w:rPr>
              <w:t>Conceptualization, writing and editing manuscript</w:t>
            </w:r>
          </w:p>
        </w:tc>
      </w:tr>
      <w:tr w:rsidR="00B52A90" w:rsidRPr="00A87237" w14:paraId="483A61F5" w14:textId="1697B130" w:rsidTr="00467122">
        <w:trPr>
          <w:cantSplit/>
          <w:trHeight w:val="1134"/>
        </w:trPr>
        <w:tc>
          <w:tcPr>
            <w:tcW w:w="427" w:type="pc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14:paraId="6C7FE5DC" w14:textId="2217D0B5" w:rsidR="00B52A90" w:rsidRPr="00A87237" w:rsidRDefault="00B52A90" w:rsidP="00EA0245">
            <w:pPr>
              <w:spacing w:after="0" w:line="240" w:lineRule="auto"/>
              <w:rPr>
                <w:rFonts w:ascii="Calibri Light" w:eastAsia="Times New Roman" w:hAnsi="Calibri Light" w:cs="Calibri Light"/>
                <w:sz w:val="20"/>
                <w:szCs w:val="20"/>
                <w:lang w:eastAsia="de-DE" w:bidi="ar-SA"/>
              </w:rPr>
            </w:pPr>
            <w:r>
              <w:rPr>
                <w:rFonts w:ascii="Calibri Light" w:eastAsia="Times New Roman" w:hAnsi="Calibri Light" w:cs="Calibri Light"/>
                <w:sz w:val="20"/>
                <w:szCs w:val="20"/>
                <w:lang w:eastAsia="de-DE" w:bidi="ar-SA"/>
              </w:rPr>
              <w:t>Charney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14:paraId="01A20D2E" w14:textId="459BDFF4" w:rsidR="00B52A90" w:rsidRPr="00A87237" w:rsidRDefault="00B52A90" w:rsidP="00EA0245">
            <w:pPr>
              <w:spacing w:after="0" w:line="240" w:lineRule="auto"/>
              <w:rPr>
                <w:rFonts w:ascii="Calibri Light" w:eastAsia="Times New Roman" w:hAnsi="Calibri Light" w:cs="Calibri Light"/>
                <w:sz w:val="20"/>
                <w:szCs w:val="20"/>
                <w:lang w:eastAsia="de-DE" w:bidi="ar-SA"/>
              </w:rPr>
            </w:pPr>
            <w:r>
              <w:rPr>
                <w:rFonts w:ascii="Calibri Light" w:eastAsia="Times New Roman" w:hAnsi="Calibri Light" w:cs="Calibri Light"/>
                <w:sz w:val="20"/>
                <w:szCs w:val="20"/>
                <w:lang w:eastAsia="de-DE" w:bidi="ar-SA"/>
              </w:rPr>
              <w:t>Stuart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noWrap/>
            <w:hideMark/>
          </w:tcPr>
          <w:p w14:paraId="40E052AF" w14:textId="05450046" w:rsidR="00B52A90" w:rsidRPr="00A87237" w:rsidRDefault="00B52A90" w:rsidP="00EA024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de-DE" w:bidi="ar-SA"/>
              </w:rPr>
            </w:pPr>
            <w:r w:rsidRPr="00285175">
              <w:rPr>
                <w:rFonts w:ascii="Calibri Light" w:eastAsia="Times New Roman" w:hAnsi="Calibri Light" w:cs="Calibri Light"/>
                <w:sz w:val="20"/>
                <w:szCs w:val="20"/>
                <w:lang w:eastAsia="de-DE" w:bidi="ar-SA"/>
              </w:rPr>
              <w:t>USA</w:t>
            </w:r>
          </w:p>
        </w:tc>
        <w:tc>
          <w:tcPr>
            <w:tcW w:w="186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14:paraId="78D0ED85" w14:textId="4349A4A7" w:rsidR="00B52A90" w:rsidRPr="00A87237" w:rsidRDefault="00B52A90" w:rsidP="003E1F5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de-DE" w:bidi="ar-SA"/>
              </w:rPr>
            </w:pPr>
            <w:r>
              <w:rPr>
                <w:rFonts w:ascii="Calibri Light" w:eastAsia="Times New Roman" w:hAnsi="Calibri Light" w:cs="Calibri Light"/>
                <w:sz w:val="20"/>
                <w:szCs w:val="20"/>
                <w:lang w:eastAsia="de-DE" w:bidi="ar-SA"/>
              </w:rPr>
              <w:t>Attorney, Health Policy expert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</w:tcPr>
          <w:p w14:paraId="02350CD8" w14:textId="7D41781D" w:rsidR="00B52A90" w:rsidRPr="00A87237" w:rsidRDefault="00B52A90" w:rsidP="00EA024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de-DE" w:bidi="ar-SA"/>
              </w:rPr>
            </w:pPr>
            <w:r>
              <w:rPr>
                <w:rFonts w:ascii="Calibri Light" w:eastAsia="Times New Roman" w:hAnsi="Calibri Light" w:cs="Calibri Light"/>
                <w:sz w:val="20"/>
                <w:szCs w:val="20"/>
                <w:lang w:eastAsia="de-DE" w:bidi="ar-SA"/>
              </w:rPr>
              <w:t>39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</w:tcPr>
          <w:p w14:paraId="54752972" w14:textId="1EC0459D" w:rsidR="00B52A90" w:rsidRDefault="00857250" w:rsidP="00EA024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de-DE" w:bidi="ar-SA"/>
              </w:rPr>
            </w:pPr>
            <w:r>
              <w:rPr>
                <w:rFonts w:ascii="Calibri Light" w:eastAsia="Times New Roman" w:hAnsi="Calibri Light" w:cs="Calibri Light"/>
                <w:sz w:val="20"/>
                <w:szCs w:val="20"/>
                <w:lang w:eastAsia="de-DE" w:bidi="ar-SA"/>
              </w:rPr>
              <w:t xml:space="preserve">Co-chair NNDC Advisory Council, </w:t>
            </w:r>
            <w:r w:rsidR="00C57A83">
              <w:rPr>
                <w:rFonts w:ascii="Calibri Light" w:eastAsia="Times New Roman" w:hAnsi="Calibri Light" w:cs="Calibri Light"/>
                <w:sz w:val="20"/>
                <w:szCs w:val="20"/>
                <w:lang w:eastAsia="de-DE" w:bidi="ar-SA"/>
              </w:rPr>
              <w:t>r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de-DE" w:bidi="ar-SA"/>
              </w:rPr>
              <w:t>eviewing and editing manuscript</w:t>
            </w:r>
          </w:p>
        </w:tc>
      </w:tr>
      <w:tr w:rsidR="00B52A90" w:rsidRPr="00A87237" w14:paraId="6027ADB1" w14:textId="32A49E42" w:rsidTr="00467122">
        <w:trPr>
          <w:cantSplit/>
          <w:trHeight w:val="1134"/>
        </w:trPr>
        <w:tc>
          <w:tcPr>
            <w:tcW w:w="427" w:type="pc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14:paraId="02CCC349" w14:textId="43314326" w:rsidR="00B52A90" w:rsidRPr="00A87237" w:rsidRDefault="00B52A90" w:rsidP="00EA0245">
            <w:pPr>
              <w:spacing w:after="0" w:line="240" w:lineRule="auto"/>
              <w:rPr>
                <w:rFonts w:ascii="Calibri Light" w:eastAsia="Times New Roman" w:hAnsi="Calibri Light" w:cs="Calibri Light"/>
                <w:sz w:val="20"/>
                <w:szCs w:val="20"/>
                <w:lang w:eastAsia="de-DE" w:bidi="ar-SA"/>
              </w:rPr>
            </w:pPr>
            <w:r>
              <w:rPr>
                <w:rFonts w:ascii="Calibri Light" w:eastAsia="Times New Roman" w:hAnsi="Calibri Light" w:cs="Calibri Light"/>
                <w:sz w:val="20"/>
                <w:szCs w:val="20"/>
                <w:lang w:eastAsia="de-DE" w:bidi="ar-SA"/>
              </w:rPr>
              <w:t>Fonzo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14:paraId="046C7262" w14:textId="08C817D2" w:rsidR="00B52A90" w:rsidRPr="00A87237" w:rsidRDefault="00B52A90" w:rsidP="00EA0245">
            <w:pPr>
              <w:spacing w:after="0" w:line="240" w:lineRule="auto"/>
              <w:rPr>
                <w:rFonts w:ascii="Calibri Light" w:eastAsia="Times New Roman" w:hAnsi="Calibri Light" w:cs="Calibri Light"/>
                <w:sz w:val="20"/>
                <w:szCs w:val="20"/>
                <w:lang w:eastAsia="de-DE" w:bidi="ar-SA"/>
              </w:rPr>
            </w:pPr>
            <w:r>
              <w:rPr>
                <w:rFonts w:ascii="Calibri Light" w:eastAsia="Times New Roman" w:hAnsi="Calibri Light" w:cs="Calibri Light"/>
                <w:sz w:val="20"/>
                <w:szCs w:val="20"/>
                <w:lang w:eastAsia="de-DE" w:bidi="ar-SA"/>
              </w:rPr>
              <w:t>Gregory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noWrap/>
            <w:hideMark/>
          </w:tcPr>
          <w:p w14:paraId="4F6CC92F" w14:textId="7A4D4A67" w:rsidR="00B52A90" w:rsidRPr="00A87237" w:rsidRDefault="00B52A90" w:rsidP="00EA024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de-DE" w:bidi="ar-SA"/>
              </w:rPr>
            </w:pPr>
            <w:r w:rsidRPr="00285175">
              <w:rPr>
                <w:rFonts w:ascii="Calibri Light" w:eastAsia="Times New Roman" w:hAnsi="Calibri Light" w:cs="Calibri Light"/>
                <w:sz w:val="20"/>
                <w:szCs w:val="20"/>
                <w:lang w:eastAsia="de-DE" w:bidi="ar-SA"/>
              </w:rPr>
              <w:t>USA</w:t>
            </w:r>
          </w:p>
        </w:tc>
        <w:tc>
          <w:tcPr>
            <w:tcW w:w="186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14:paraId="1B6EE7A9" w14:textId="5586811B" w:rsidR="00B52A90" w:rsidRPr="00A87237" w:rsidRDefault="00B52A90" w:rsidP="003E1F5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de-DE" w:bidi="ar-SA"/>
              </w:rPr>
            </w:pPr>
            <w:r>
              <w:rPr>
                <w:rFonts w:ascii="Calibri Light" w:eastAsia="Times New Roman" w:hAnsi="Calibri Light" w:cs="Calibri Light"/>
                <w:sz w:val="20"/>
                <w:szCs w:val="20"/>
                <w:lang w:eastAsia="de-DE" w:bidi="ar-SA"/>
              </w:rPr>
              <w:t>Clinical psychology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</w:tcPr>
          <w:p w14:paraId="08B9EF8D" w14:textId="2E6139F8" w:rsidR="00B52A90" w:rsidRPr="00A87237" w:rsidRDefault="00B52A90" w:rsidP="00EA024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de-DE" w:bidi="ar-SA"/>
              </w:rPr>
            </w:pPr>
            <w:r>
              <w:rPr>
                <w:rFonts w:ascii="Calibri Light" w:eastAsia="Times New Roman" w:hAnsi="Calibri Light" w:cs="Calibri Light"/>
                <w:sz w:val="20"/>
                <w:szCs w:val="20"/>
                <w:lang w:eastAsia="de-DE" w:bidi="ar-SA"/>
              </w:rPr>
              <w:t>10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</w:tcPr>
          <w:p w14:paraId="7058240A" w14:textId="29394A49" w:rsidR="00B52A90" w:rsidRDefault="009C4E4D" w:rsidP="00EA024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de-DE" w:bidi="ar-SA"/>
              </w:rPr>
            </w:pPr>
            <w:r>
              <w:rPr>
                <w:rFonts w:ascii="Calibri Light" w:eastAsia="Times New Roman" w:hAnsi="Calibri Light" w:cs="Calibri Light"/>
                <w:sz w:val="20"/>
                <w:szCs w:val="20"/>
                <w:lang w:eastAsia="de-DE" w:bidi="ar-SA"/>
              </w:rPr>
              <w:t>Reviewing and editing manuscript</w:t>
            </w:r>
          </w:p>
        </w:tc>
      </w:tr>
      <w:tr w:rsidR="00B52A90" w:rsidRPr="00A87237" w14:paraId="05BB354A" w14:textId="3F0C072A" w:rsidTr="00467122">
        <w:trPr>
          <w:cantSplit/>
          <w:trHeight w:val="1134"/>
        </w:trPr>
        <w:tc>
          <w:tcPr>
            <w:tcW w:w="427" w:type="pc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14:paraId="6D3F455A" w14:textId="25E39812" w:rsidR="00B52A90" w:rsidRPr="00A87237" w:rsidRDefault="00B52A90" w:rsidP="00EA0245">
            <w:pPr>
              <w:spacing w:after="0" w:line="240" w:lineRule="auto"/>
              <w:rPr>
                <w:rFonts w:ascii="Calibri Light" w:eastAsia="Times New Roman" w:hAnsi="Calibri Light" w:cs="Calibri Light"/>
                <w:sz w:val="20"/>
                <w:szCs w:val="20"/>
                <w:lang w:eastAsia="de-DE" w:bidi="ar-SA"/>
              </w:rPr>
            </w:pPr>
            <w:r>
              <w:rPr>
                <w:rFonts w:ascii="Calibri Light" w:eastAsia="Times New Roman" w:hAnsi="Calibri Light" w:cs="Calibri Light"/>
                <w:sz w:val="20"/>
                <w:szCs w:val="20"/>
                <w:lang w:eastAsia="de-DE" w:bidi="ar-SA"/>
              </w:rPr>
              <w:t>Lewis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14:paraId="2F5476AC" w14:textId="2BC134BF" w:rsidR="00B52A90" w:rsidRPr="00A87237" w:rsidRDefault="00B52A90" w:rsidP="00EA0245">
            <w:pPr>
              <w:spacing w:after="0" w:line="240" w:lineRule="auto"/>
              <w:rPr>
                <w:rFonts w:ascii="Calibri Light" w:eastAsia="Times New Roman" w:hAnsi="Calibri Light" w:cs="Calibri Light"/>
                <w:sz w:val="20"/>
                <w:szCs w:val="20"/>
                <w:lang w:eastAsia="de-DE" w:bidi="ar-SA"/>
              </w:rPr>
            </w:pPr>
            <w:r>
              <w:rPr>
                <w:rFonts w:ascii="Calibri Light" w:eastAsia="Times New Roman" w:hAnsi="Calibri Light" w:cs="Calibri Light"/>
                <w:sz w:val="20"/>
                <w:szCs w:val="20"/>
                <w:lang w:eastAsia="de-DE" w:bidi="ar-SA"/>
              </w:rPr>
              <w:t>Benjamin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noWrap/>
            <w:hideMark/>
          </w:tcPr>
          <w:p w14:paraId="56596A64" w14:textId="79E22B78" w:rsidR="00B52A90" w:rsidRPr="00A87237" w:rsidRDefault="00B52A90" w:rsidP="00EA024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de-DE" w:bidi="ar-SA"/>
              </w:rPr>
            </w:pPr>
            <w:r w:rsidRPr="00285175">
              <w:rPr>
                <w:rFonts w:ascii="Calibri Light" w:eastAsia="Times New Roman" w:hAnsi="Calibri Light" w:cs="Calibri Light"/>
                <w:sz w:val="20"/>
                <w:szCs w:val="20"/>
                <w:lang w:eastAsia="de-DE" w:bidi="ar-SA"/>
              </w:rPr>
              <w:t>USA</w:t>
            </w:r>
          </w:p>
        </w:tc>
        <w:tc>
          <w:tcPr>
            <w:tcW w:w="186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14:paraId="3F536A3A" w14:textId="1CB4BC57" w:rsidR="00B52A90" w:rsidRPr="00A87237" w:rsidRDefault="00B52A90" w:rsidP="003E1F5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de-DE" w:bidi="ar-SA"/>
              </w:rPr>
            </w:pPr>
            <w:r>
              <w:rPr>
                <w:rFonts w:ascii="Calibri Light" w:eastAsia="Times New Roman" w:hAnsi="Calibri Light" w:cs="Calibri Light"/>
                <w:sz w:val="20"/>
                <w:szCs w:val="20"/>
                <w:lang w:eastAsia="de-DE" w:bidi="ar-SA"/>
              </w:rPr>
              <w:t>Psychiatrist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</w:tcPr>
          <w:p w14:paraId="7E1EFC1F" w14:textId="0195C308" w:rsidR="00B52A90" w:rsidRPr="00A87237" w:rsidRDefault="00B52A90" w:rsidP="00EA024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de-DE" w:bidi="ar-SA"/>
              </w:rPr>
            </w:pPr>
            <w:r>
              <w:rPr>
                <w:rFonts w:ascii="Calibri Light" w:eastAsia="Times New Roman" w:hAnsi="Calibri Light" w:cs="Calibri Light"/>
                <w:sz w:val="20"/>
                <w:szCs w:val="20"/>
                <w:lang w:eastAsia="de-DE" w:bidi="ar-SA"/>
              </w:rPr>
              <w:t>13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</w:tcPr>
          <w:p w14:paraId="4B7B9ECA" w14:textId="7731ADAC" w:rsidR="00B52A90" w:rsidRDefault="00FE056A" w:rsidP="00EA024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de-DE" w:bidi="ar-SA"/>
              </w:rPr>
            </w:pPr>
            <w:r>
              <w:rPr>
                <w:rFonts w:ascii="Calibri Light" w:eastAsia="Times New Roman" w:hAnsi="Calibri Light" w:cs="Calibri Light"/>
                <w:sz w:val="20"/>
                <w:szCs w:val="20"/>
                <w:lang w:eastAsia="de-DE" w:bidi="ar-SA"/>
              </w:rPr>
              <w:t>Reviewing and editing manuscript</w:t>
            </w:r>
          </w:p>
        </w:tc>
      </w:tr>
      <w:tr w:rsidR="00B52A90" w:rsidRPr="00A87237" w14:paraId="76A5FAF6" w14:textId="47E9D540" w:rsidTr="00467122">
        <w:trPr>
          <w:cantSplit/>
          <w:trHeight w:val="1134"/>
        </w:trPr>
        <w:tc>
          <w:tcPr>
            <w:tcW w:w="427" w:type="pc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14:paraId="79F80D74" w14:textId="3941EA66" w:rsidR="00B52A90" w:rsidRPr="00A87237" w:rsidRDefault="00B52A90" w:rsidP="00EA0245">
            <w:pPr>
              <w:spacing w:after="0" w:line="240" w:lineRule="auto"/>
              <w:rPr>
                <w:rFonts w:ascii="Calibri Light" w:eastAsia="Times New Roman" w:hAnsi="Calibri Light" w:cs="Calibri Light"/>
                <w:sz w:val="20"/>
                <w:szCs w:val="20"/>
                <w:lang w:eastAsia="de-DE" w:bidi="ar-SA"/>
              </w:rPr>
            </w:pPr>
            <w:r>
              <w:rPr>
                <w:rFonts w:ascii="Calibri Light" w:eastAsia="Times New Roman" w:hAnsi="Calibri Light" w:cs="Calibri Light"/>
                <w:sz w:val="20"/>
                <w:szCs w:val="20"/>
                <w:lang w:eastAsia="de-DE" w:bidi="ar-SA"/>
              </w:rPr>
              <w:t>Yaden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14:paraId="3C291679" w14:textId="4F20DA91" w:rsidR="00B52A90" w:rsidRPr="00A87237" w:rsidRDefault="00B52A90" w:rsidP="00EA0245">
            <w:pPr>
              <w:spacing w:after="0" w:line="240" w:lineRule="auto"/>
              <w:rPr>
                <w:rFonts w:ascii="Calibri Light" w:eastAsia="Times New Roman" w:hAnsi="Calibri Light" w:cs="Calibri Light"/>
                <w:sz w:val="20"/>
                <w:szCs w:val="20"/>
                <w:lang w:eastAsia="de-DE" w:bidi="ar-SA"/>
              </w:rPr>
            </w:pPr>
            <w:r>
              <w:rPr>
                <w:rFonts w:ascii="Calibri Light" w:eastAsia="Times New Roman" w:hAnsi="Calibri Light" w:cs="Calibri Light"/>
                <w:sz w:val="20"/>
                <w:szCs w:val="20"/>
                <w:lang w:eastAsia="de-DE" w:bidi="ar-SA"/>
              </w:rPr>
              <w:t>David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noWrap/>
            <w:hideMark/>
          </w:tcPr>
          <w:p w14:paraId="0F4FF933" w14:textId="4CCE31B7" w:rsidR="00B52A90" w:rsidRPr="00A87237" w:rsidRDefault="00B52A90" w:rsidP="00EA024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de-DE" w:bidi="ar-SA"/>
              </w:rPr>
            </w:pPr>
            <w:r w:rsidRPr="00285175">
              <w:rPr>
                <w:rFonts w:ascii="Calibri Light" w:eastAsia="Times New Roman" w:hAnsi="Calibri Light" w:cs="Calibri Light"/>
                <w:sz w:val="20"/>
                <w:szCs w:val="20"/>
                <w:lang w:eastAsia="de-DE" w:bidi="ar-SA"/>
              </w:rPr>
              <w:t>USA</w:t>
            </w:r>
          </w:p>
        </w:tc>
        <w:tc>
          <w:tcPr>
            <w:tcW w:w="186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14:paraId="0A17D9D2" w14:textId="246FD3DE" w:rsidR="00B52A90" w:rsidRPr="00A87237" w:rsidRDefault="00B52A90" w:rsidP="003E1F5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de-DE" w:bidi="ar-SA"/>
              </w:rPr>
            </w:pPr>
            <w:r>
              <w:rPr>
                <w:rFonts w:ascii="Calibri Light" w:eastAsia="Times New Roman" w:hAnsi="Calibri Light" w:cs="Calibri Light"/>
                <w:sz w:val="20"/>
                <w:szCs w:val="20"/>
                <w:lang w:eastAsia="de-DE" w:bidi="ar-SA"/>
              </w:rPr>
              <w:t>Experimental psychology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</w:tcPr>
          <w:p w14:paraId="500BFAEB" w14:textId="5EF724E5" w:rsidR="00B52A90" w:rsidRPr="00A87237" w:rsidRDefault="00B52A90" w:rsidP="00EA024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de-DE" w:bidi="ar-SA"/>
              </w:rPr>
            </w:pPr>
            <w:r>
              <w:rPr>
                <w:rFonts w:ascii="Calibri Light" w:eastAsia="Times New Roman" w:hAnsi="Calibri Light" w:cs="Calibri Light"/>
                <w:sz w:val="20"/>
                <w:szCs w:val="20"/>
                <w:lang w:eastAsia="de-DE" w:bidi="ar-SA"/>
              </w:rPr>
              <w:t>10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</w:tcPr>
          <w:p w14:paraId="70A6CBDE" w14:textId="0150A793" w:rsidR="00B52A90" w:rsidRDefault="009E0525" w:rsidP="00EA024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de-DE" w:bidi="ar-SA"/>
              </w:rPr>
            </w:pPr>
            <w:r>
              <w:rPr>
                <w:rFonts w:ascii="Calibri Light" w:eastAsia="Times New Roman" w:hAnsi="Calibri Light" w:cs="Calibri Light"/>
                <w:sz w:val="20"/>
                <w:szCs w:val="20"/>
                <w:lang w:eastAsia="de-DE" w:bidi="ar-SA"/>
              </w:rPr>
              <w:t>Reviewing and editing manuscript</w:t>
            </w:r>
          </w:p>
        </w:tc>
      </w:tr>
      <w:tr w:rsidR="00B52A90" w:rsidRPr="00A87237" w14:paraId="0D02E0DB" w14:textId="08CB2D18" w:rsidTr="00467122">
        <w:trPr>
          <w:cantSplit/>
          <w:trHeight w:val="1134"/>
        </w:trPr>
        <w:tc>
          <w:tcPr>
            <w:tcW w:w="427" w:type="pc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14:paraId="5899974B" w14:textId="4BFFBBA1" w:rsidR="00B52A90" w:rsidRPr="00A87237" w:rsidRDefault="00B52A90" w:rsidP="00EA0245">
            <w:pPr>
              <w:spacing w:after="0" w:line="240" w:lineRule="auto"/>
              <w:rPr>
                <w:rFonts w:ascii="Calibri Light" w:eastAsia="Times New Roman" w:hAnsi="Calibri Light" w:cs="Calibri Light"/>
                <w:sz w:val="20"/>
                <w:szCs w:val="20"/>
                <w:lang w:eastAsia="de-DE" w:bidi="ar-SA"/>
              </w:rPr>
            </w:pPr>
            <w:r>
              <w:rPr>
                <w:rFonts w:ascii="Calibri Light" w:eastAsia="Times New Roman" w:hAnsi="Calibri Light" w:cs="Calibri Light"/>
                <w:sz w:val="20"/>
                <w:szCs w:val="20"/>
                <w:lang w:eastAsia="de-DE" w:bidi="ar-SA"/>
              </w:rPr>
              <w:t>Suppes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14:paraId="174DEFB1" w14:textId="7767B0BC" w:rsidR="00B52A90" w:rsidRPr="00A87237" w:rsidRDefault="00B52A90" w:rsidP="00EA0245">
            <w:pPr>
              <w:spacing w:after="0" w:line="240" w:lineRule="auto"/>
              <w:rPr>
                <w:rFonts w:ascii="Calibri Light" w:eastAsia="Times New Roman" w:hAnsi="Calibri Light" w:cs="Calibri Light"/>
                <w:sz w:val="20"/>
                <w:szCs w:val="20"/>
                <w:lang w:eastAsia="de-DE" w:bidi="ar-SA"/>
              </w:rPr>
            </w:pPr>
            <w:r>
              <w:rPr>
                <w:rFonts w:ascii="Calibri Light" w:eastAsia="Times New Roman" w:hAnsi="Calibri Light" w:cs="Calibri Light"/>
                <w:sz w:val="20"/>
                <w:szCs w:val="20"/>
                <w:lang w:eastAsia="de-DE" w:bidi="ar-SA"/>
              </w:rPr>
              <w:t>Trisha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noWrap/>
            <w:hideMark/>
          </w:tcPr>
          <w:p w14:paraId="23F10BCE" w14:textId="0D5A9DFF" w:rsidR="00B52A90" w:rsidRPr="00A87237" w:rsidRDefault="00B52A90" w:rsidP="00EA024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de-DE" w:bidi="ar-SA"/>
              </w:rPr>
            </w:pPr>
            <w:r w:rsidRPr="00285175">
              <w:rPr>
                <w:rFonts w:ascii="Calibri Light" w:eastAsia="Times New Roman" w:hAnsi="Calibri Light" w:cs="Calibri Light"/>
                <w:sz w:val="20"/>
                <w:szCs w:val="20"/>
                <w:lang w:eastAsia="de-DE" w:bidi="ar-SA"/>
              </w:rPr>
              <w:t>USA</w:t>
            </w:r>
          </w:p>
        </w:tc>
        <w:tc>
          <w:tcPr>
            <w:tcW w:w="186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14:paraId="715EA1A5" w14:textId="24DFDDA8" w:rsidR="00B52A90" w:rsidRPr="00A87237" w:rsidRDefault="00B52A90" w:rsidP="003E1F5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de-DE" w:bidi="ar-SA"/>
              </w:rPr>
            </w:pPr>
            <w:r>
              <w:rPr>
                <w:rFonts w:ascii="Calibri Light" w:eastAsia="Times New Roman" w:hAnsi="Calibri Light" w:cs="Calibri Light"/>
                <w:sz w:val="20"/>
                <w:szCs w:val="20"/>
                <w:lang w:eastAsia="de-DE" w:bidi="ar-SA"/>
              </w:rPr>
              <w:t xml:space="preserve">Psychiatry, Clinical Trials in </w:t>
            </w:r>
            <w:r w:rsidR="00467122">
              <w:rPr>
                <w:rFonts w:ascii="Calibri Light" w:eastAsia="Times New Roman" w:hAnsi="Calibri Light" w:cs="Calibri Light"/>
                <w:sz w:val="20"/>
                <w:szCs w:val="20"/>
                <w:lang w:eastAsia="de-DE" w:bidi="ar-SA"/>
              </w:rPr>
              <w:br/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de-DE" w:bidi="ar-SA"/>
              </w:rPr>
              <w:t>Mood and Anxiety Disorders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</w:tcPr>
          <w:p w14:paraId="566C1F8A" w14:textId="7A0E001B" w:rsidR="00B52A90" w:rsidRPr="00A87237" w:rsidRDefault="00B52A90" w:rsidP="00EA024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de-DE" w:bidi="ar-SA"/>
              </w:rPr>
            </w:pPr>
            <w:r>
              <w:rPr>
                <w:rFonts w:ascii="Calibri Light" w:eastAsia="Times New Roman" w:hAnsi="Calibri Light" w:cs="Calibri Light"/>
                <w:sz w:val="20"/>
                <w:szCs w:val="20"/>
                <w:lang w:eastAsia="de-DE" w:bidi="ar-SA"/>
              </w:rPr>
              <w:t>35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</w:tcPr>
          <w:p w14:paraId="758DAABC" w14:textId="6FB7B99D" w:rsidR="00B52A90" w:rsidRDefault="005340C4" w:rsidP="00EA024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de-DE" w:bidi="ar-SA"/>
              </w:rPr>
            </w:pPr>
            <w:r>
              <w:rPr>
                <w:rFonts w:ascii="Calibri Light" w:eastAsia="Times New Roman" w:hAnsi="Calibri Light" w:cs="Calibri Light"/>
                <w:sz w:val="20"/>
                <w:szCs w:val="20"/>
                <w:lang w:eastAsia="de-DE" w:bidi="ar-SA"/>
              </w:rPr>
              <w:t xml:space="preserve">Co-chair of Task Group, </w:t>
            </w:r>
            <w:r w:rsidR="00C57A83">
              <w:rPr>
                <w:rFonts w:ascii="Calibri Light" w:eastAsia="Times New Roman" w:hAnsi="Calibri Light" w:cs="Calibri Light"/>
                <w:sz w:val="20"/>
                <w:szCs w:val="20"/>
                <w:lang w:eastAsia="de-DE" w:bidi="ar-SA"/>
              </w:rPr>
              <w:t>r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de-DE" w:bidi="ar-SA"/>
              </w:rPr>
              <w:t>eviewing and editing manuscript, formulation of recommendations</w:t>
            </w:r>
          </w:p>
        </w:tc>
      </w:tr>
      <w:tr w:rsidR="007F694B" w:rsidRPr="00A664B7" w14:paraId="790B654C" w14:textId="3F45B495" w:rsidTr="00467122">
        <w:trPr>
          <w:cantSplit/>
          <w:trHeight w:val="1134"/>
        </w:trPr>
        <w:tc>
          <w:tcPr>
            <w:tcW w:w="427" w:type="pc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14:paraId="4278DE5E" w14:textId="719BCB91" w:rsidR="007F694B" w:rsidRPr="00A87237" w:rsidRDefault="007F694B" w:rsidP="007F694B">
            <w:pPr>
              <w:spacing w:after="0" w:line="240" w:lineRule="auto"/>
              <w:rPr>
                <w:rFonts w:ascii="Calibri Light" w:eastAsia="Times New Roman" w:hAnsi="Calibri Light" w:cs="Calibri Light"/>
                <w:sz w:val="20"/>
                <w:szCs w:val="20"/>
                <w:lang w:eastAsia="de-DE" w:bidi="ar-SA"/>
              </w:rPr>
            </w:pPr>
            <w:r>
              <w:rPr>
                <w:rFonts w:ascii="Calibri Light" w:eastAsia="Times New Roman" w:hAnsi="Calibri Light" w:cs="Calibri Light"/>
                <w:sz w:val="20"/>
                <w:szCs w:val="20"/>
                <w:lang w:eastAsia="de-DE" w:bidi="ar-SA"/>
              </w:rPr>
              <w:t>Cordner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14:paraId="31F78774" w14:textId="3FBAB976" w:rsidR="007F694B" w:rsidRPr="00A87237" w:rsidRDefault="007F694B" w:rsidP="007F694B">
            <w:pPr>
              <w:spacing w:after="0" w:line="240" w:lineRule="auto"/>
              <w:rPr>
                <w:rFonts w:ascii="Calibri Light" w:eastAsia="Times New Roman" w:hAnsi="Calibri Light" w:cs="Calibri Light"/>
                <w:sz w:val="20"/>
                <w:szCs w:val="20"/>
                <w:lang w:eastAsia="de-DE" w:bidi="ar-SA"/>
              </w:rPr>
            </w:pPr>
            <w:r>
              <w:rPr>
                <w:rFonts w:ascii="Calibri Light" w:eastAsia="Times New Roman" w:hAnsi="Calibri Light" w:cs="Calibri Light"/>
                <w:sz w:val="20"/>
                <w:szCs w:val="20"/>
                <w:lang w:eastAsia="de-DE" w:bidi="ar-SA"/>
              </w:rPr>
              <w:t>Zachary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noWrap/>
            <w:hideMark/>
          </w:tcPr>
          <w:p w14:paraId="001435AD" w14:textId="0E9A0563" w:rsidR="007F694B" w:rsidRPr="00A87237" w:rsidRDefault="007F694B" w:rsidP="007F694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de-DE" w:bidi="ar-SA"/>
              </w:rPr>
            </w:pPr>
            <w:r w:rsidRPr="00285175">
              <w:rPr>
                <w:rFonts w:ascii="Calibri Light" w:eastAsia="Times New Roman" w:hAnsi="Calibri Light" w:cs="Calibri Light"/>
                <w:sz w:val="20"/>
                <w:szCs w:val="20"/>
                <w:lang w:eastAsia="de-DE" w:bidi="ar-SA"/>
              </w:rPr>
              <w:t>USA</w:t>
            </w:r>
          </w:p>
        </w:tc>
        <w:tc>
          <w:tcPr>
            <w:tcW w:w="186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14:paraId="225BDABB" w14:textId="2BABAC68" w:rsidR="007F694B" w:rsidRPr="00A87237" w:rsidRDefault="007F694B" w:rsidP="003E1F5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de-DE" w:bidi="ar-SA"/>
              </w:rPr>
            </w:pPr>
            <w:r>
              <w:rPr>
                <w:rFonts w:ascii="Calibri Light" w:eastAsia="Times New Roman" w:hAnsi="Calibri Light" w:cs="Calibri Light"/>
                <w:sz w:val="20"/>
                <w:szCs w:val="20"/>
                <w:lang w:eastAsia="de-DE" w:bidi="ar-SA"/>
              </w:rPr>
              <w:t>Psychiatry and Behavioural Neuroscience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</w:tcPr>
          <w:p w14:paraId="38E30A35" w14:textId="3B963C9D" w:rsidR="007F694B" w:rsidRPr="00A87237" w:rsidRDefault="007F694B" w:rsidP="007F694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de-DE" w:bidi="ar-SA"/>
              </w:rPr>
            </w:pPr>
            <w:r>
              <w:rPr>
                <w:rFonts w:ascii="Calibri Light" w:eastAsia="Times New Roman" w:hAnsi="Calibri Light" w:cs="Calibri Light"/>
                <w:sz w:val="20"/>
                <w:szCs w:val="20"/>
                <w:lang w:eastAsia="de-DE" w:bidi="ar-SA"/>
              </w:rPr>
              <w:t>9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</w:tcPr>
          <w:p w14:paraId="702D8BD2" w14:textId="58BE711E" w:rsidR="007F694B" w:rsidRDefault="007F694B" w:rsidP="007F694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de-DE" w:bidi="ar-SA"/>
              </w:rPr>
            </w:pPr>
            <w:r>
              <w:rPr>
                <w:rFonts w:ascii="Calibri Light" w:eastAsia="Times New Roman" w:hAnsi="Calibri Light" w:cs="Calibri Light"/>
                <w:sz w:val="20"/>
                <w:szCs w:val="20"/>
                <w:lang w:eastAsia="de-DE" w:bidi="ar-SA"/>
              </w:rPr>
              <w:t>Conceptualization, writing and editing manuscript, formulation of recommendations</w:t>
            </w:r>
          </w:p>
        </w:tc>
      </w:tr>
      <w:tr w:rsidR="007F694B" w:rsidRPr="00A664B7" w14:paraId="20DFCE44" w14:textId="021124D2" w:rsidTr="00467122">
        <w:trPr>
          <w:cantSplit/>
          <w:trHeight w:val="1134"/>
        </w:trPr>
        <w:tc>
          <w:tcPr>
            <w:tcW w:w="427" w:type="pc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14:paraId="453A10D7" w14:textId="4C80E785" w:rsidR="007F694B" w:rsidRPr="00A87237" w:rsidRDefault="007F694B" w:rsidP="007F694B">
            <w:pPr>
              <w:spacing w:after="0" w:line="240" w:lineRule="auto"/>
              <w:rPr>
                <w:rFonts w:ascii="Calibri Light" w:eastAsia="Times New Roman" w:hAnsi="Calibri Light" w:cs="Calibri Light"/>
                <w:sz w:val="20"/>
                <w:szCs w:val="20"/>
                <w:lang w:eastAsia="de-DE" w:bidi="ar-SA"/>
              </w:rPr>
            </w:pPr>
            <w:r>
              <w:rPr>
                <w:rFonts w:ascii="Calibri Light" w:eastAsia="Times New Roman" w:hAnsi="Calibri Light" w:cs="Calibri Light"/>
                <w:sz w:val="20"/>
                <w:szCs w:val="20"/>
                <w:lang w:eastAsia="de-DE" w:bidi="ar-SA"/>
              </w:rPr>
              <w:t>Barrett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14:paraId="5FA4E83D" w14:textId="5E613033" w:rsidR="007F694B" w:rsidRPr="00A87237" w:rsidRDefault="007F694B" w:rsidP="007F694B">
            <w:pPr>
              <w:spacing w:after="0" w:line="240" w:lineRule="auto"/>
              <w:rPr>
                <w:rFonts w:ascii="Calibri Light" w:eastAsia="Times New Roman" w:hAnsi="Calibri Light" w:cs="Calibri Light"/>
                <w:sz w:val="20"/>
                <w:szCs w:val="20"/>
                <w:lang w:eastAsia="de-DE" w:bidi="ar-SA"/>
              </w:rPr>
            </w:pPr>
            <w:r>
              <w:rPr>
                <w:rFonts w:ascii="Calibri Light" w:eastAsia="Times New Roman" w:hAnsi="Calibri Light" w:cs="Calibri Light"/>
                <w:sz w:val="20"/>
                <w:szCs w:val="20"/>
                <w:lang w:eastAsia="de-DE" w:bidi="ar-SA"/>
              </w:rPr>
              <w:t>Fred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noWrap/>
            <w:hideMark/>
          </w:tcPr>
          <w:p w14:paraId="546E47B9" w14:textId="709DC388" w:rsidR="007F694B" w:rsidRPr="00A87237" w:rsidRDefault="007F694B" w:rsidP="007F694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de-DE" w:bidi="ar-SA"/>
              </w:rPr>
            </w:pPr>
            <w:r w:rsidRPr="00285175">
              <w:rPr>
                <w:rFonts w:ascii="Calibri Light" w:eastAsia="Times New Roman" w:hAnsi="Calibri Light" w:cs="Calibri Light"/>
                <w:sz w:val="20"/>
                <w:szCs w:val="20"/>
                <w:lang w:eastAsia="de-DE" w:bidi="ar-SA"/>
              </w:rPr>
              <w:t>USA</w:t>
            </w:r>
          </w:p>
        </w:tc>
        <w:tc>
          <w:tcPr>
            <w:tcW w:w="186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14:paraId="25C25CB3" w14:textId="4304B8A5" w:rsidR="007F694B" w:rsidRPr="00A87237" w:rsidRDefault="007F694B" w:rsidP="003E1F5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de-DE" w:bidi="ar-SA"/>
              </w:rPr>
            </w:pPr>
            <w:r>
              <w:rPr>
                <w:rFonts w:ascii="Calibri Light" w:eastAsia="Times New Roman" w:hAnsi="Calibri Light" w:cs="Calibri Light"/>
                <w:sz w:val="20"/>
                <w:szCs w:val="20"/>
                <w:lang w:eastAsia="de-DE" w:bidi="ar-SA"/>
              </w:rPr>
              <w:t xml:space="preserve">Cognitive Neuroscience </w:t>
            </w:r>
            <w:r w:rsidR="003E1F50">
              <w:rPr>
                <w:rFonts w:ascii="Calibri Light" w:eastAsia="Times New Roman" w:hAnsi="Calibri Light" w:cs="Calibri Light"/>
                <w:sz w:val="20"/>
                <w:szCs w:val="20"/>
                <w:lang w:eastAsia="de-DE" w:bidi="ar-SA"/>
              </w:rPr>
              <w:br/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de-DE" w:bidi="ar-SA"/>
              </w:rPr>
              <w:t>and Behavioural Pharmacology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</w:tcPr>
          <w:p w14:paraId="2C6B065C" w14:textId="1F7EAD27" w:rsidR="007F694B" w:rsidRPr="00A87237" w:rsidRDefault="007F694B" w:rsidP="007F694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de-DE" w:bidi="ar-SA"/>
              </w:rPr>
            </w:pPr>
            <w:r>
              <w:rPr>
                <w:rFonts w:ascii="Calibri Light" w:eastAsia="Times New Roman" w:hAnsi="Calibri Light" w:cs="Calibri Light"/>
                <w:sz w:val="20"/>
                <w:szCs w:val="20"/>
                <w:lang w:eastAsia="de-DE" w:bidi="ar-SA"/>
              </w:rPr>
              <w:t>12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</w:tcPr>
          <w:p w14:paraId="66BE460F" w14:textId="44DE460C" w:rsidR="007F694B" w:rsidRDefault="00CA505E" w:rsidP="007F694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de-DE" w:bidi="ar-SA"/>
              </w:rPr>
            </w:pPr>
            <w:r>
              <w:rPr>
                <w:rFonts w:ascii="Calibri Light" w:eastAsia="Times New Roman" w:hAnsi="Calibri Light" w:cs="Calibri Light"/>
                <w:sz w:val="20"/>
                <w:szCs w:val="20"/>
                <w:lang w:eastAsia="de-DE" w:bidi="ar-SA"/>
              </w:rPr>
              <w:t xml:space="preserve">Co-chair of Task Group, </w:t>
            </w:r>
            <w:r w:rsidR="00C57A83">
              <w:rPr>
                <w:rFonts w:ascii="Calibri Light" w:eastAsia="Times New Roman" w:hAnsi="Calibri Light" w:cs="Calibri Light"/>
                <w:sz w:val="20"/>
                <w:szCs w:val="20"/>
                <w:lang w:eastAsia="de-DE" w:bidi="ar-SA"/>
              </w:rPr>
              <w:t>s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de-DE" w:bidi="ar-SA"/>
              </w:rPr>
              <w:t>upervision, reviewing and editing manuscript, project administration, formulation of recommendations</w:t>
            </w:r>
          </w:p>
        </w:tc>
      </w:tr>
    </w:tbl>
    <w:p w14:paraId="11EDB52F" w14:textId="77777777" w:rsidR="0091319C" w:rsidRPr="004E337D" w:rsidRDefault="0091319C" w:rsidP="0091319C">
      <w:pPr>
        <w:rPr>
          <w:lang w:val="en-US"/>
        </w:rPr>
      </w:pPr>
    </w:p>
    <w:sectPr w:rsidR="0091319C" w:rsidRPr="004E337D" w:rsidSect="0036276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79B9"/>
    <w:rsid w:val="00000076"/>
    <w:rsid w:val="0000271F"/>
    <w:rsid w:val="00003007"/>
    <w:rsid w:val="000105DD"/>
    <w:rsid w:val="0001393F"/>
    <w:rsid w:val="00013F4D"/>
    <w:rsid w:val="00022DCB"/>
    <w:rsid w:val="00032EA9"/>
    <w:rsid w:val="00037CFB"/>
    <w:rsid w:val="00056198"/>
    <w:rsid w:val="00060D6D"/>
    <w:rsid w:val="000613E0"/>
    <w:rsid w:val="00061EB0"/>
    <w:rsid w:val="0008013E"/>
    <w:rsid w:val="0008115B"/>
    <w:rsid w:val="00083C4B"/>
    <w:rsid w:val="00090788"/>
    <w:rsid w:val="000A61E3"/>
    <w:rsid w:val="000A756D"/>
    <w:rsid w:val="000B179E"/>
    <w:rsid w:val="000B49CB"/>
    <w:rsid w:val="000C5283"/>
    <w:rsid w:val="000D2F76"/>
    <w:rsid w:val="000D5A22"/>
    <w:rsid w:val="000E0FDB"/>
    <w:rsid w:val="000E7B3D"/>
    <w:rsid w:val="000F5DC8"/>
    <w:rsid w:val="000F644D"/>
    <w:rsid w:val="00100442"/>
    <w:rsid w:val="00111770"/>
    <w:rsid w:val="00130E2F"/>
    <w:rsid w:val="00136E95"/>
    <w:rsid w:val="00151381"/>
    <w:rsid w:val="00171C6E"/>
    <w:rsid w:val="001739CF"/>
    <w:rsid w:val="00173ECA"/>
    <w:rsid w:val="00180C91"/>
    <w:rsid w:val="00182A6E"/>
    <w:rsid w:val="0018410E"/>
    <w:rsid w:val="001A011E"/>
    <w:rsid w:val="001A4D08"/>
    <w:rsid w:val="001A5D3E"/>
    <w:rsid w:val="001A5F13"/>
    <w:rsid w:val="001A6798"/>
    <w:rsid w:val="001B7BC0"/>
    <w:rsid w:val="001C736F"/>
    <w:rsid w:val="001C7DB6"/>
    <w:rsid w:val="001D1A8C"/>
    <w:rsid w:val="001D256A"/>
    <w:rsid w:val="001D2C27"/>
    <w:rsid w:val="001D48D4"/>
    <w:rsid w:val="001D5A53"/>
    <w:rsid w:val="001E1D43"/>
    <w:rsid w:val="001E35DD"/>
    <w:rsid w:val="001E6577"/>
    <w:rsid w:val="001E6A1F"/>
    <w:rsid w:val="001F6D21"/>
    <w:rsid w:val="00201DB8"/>
    <w:rsid w:val="002200CC"/>
    <w:rsid w:val="00220AC3"/>
    <w:rsid w:val="00223B80"/>
    <w:rsid w:val="00230215"/>
    <w:rsid w:val="00233AF1"/>
    <w:rsid w:val="0024379E"/>
    <w:rsid w:val="002449F0"/>
    <w:rsid w:val="002477C4"/>
    <w:rsid w:val="002521A1"/>
    <w:rsid w:val="00263F01"/>
    <w:rsid w:val="002651AA"/>
    <w:rsid w:val="00274652"/>
    <w:rsid w:val="002801DB"/>
    <w:rsid w:val="00293C87"/>
    <w:rsid w:val="002B2116"/>
    <w:rsid w:val="002B5176"/>
    <w:rsid w:val="002C08D1"/>
    <w:rsid w:val="002C73B6"/>
    <w:rsid w:val="002E2640"/>
    <w:rsid w:val="002E4886"/>
    <w:rsid w:val="002F0278"/>
    <w:rsid w:val="002F0FC0"/>
    <w:rsid w:val="002F67B1"/>
    <w:rsid w:val="00304BF7"/>
    <w:rsid w:val="00305E49"/>
    <w:rsid w:val="0031692A"/>
    <w:rsid w:val="0032647C"/>
    <w:rsid w:val="00327D1D"/>
    <w:rsid w:val="003372DD"/>
    <w:rsid w:val="003379A9"/>
    <w:rsid w:val="0034024E"/>
    <w:rsid w:val="003423D9"/>
    <w:rsid w:val="00344DCD"/>
    <w:rsid w:val="00345E48"/>
    <w:rsid w:val="00350490"/>
    <w:rsid w:val="00356D28"/>
    <w:rsid w:val="00360C86"/>
    <w:rsid w:val="00361049"/>
    <w:rsid w:val="00362768"/>
    <w:rsid w:val="00371882"/>
    <w:rsid w:val="00371939"/>
    <w:rsid w:val="00372D4E"/>
    <w:rsid w:val="00376AB9"/>
    <w:rsid w:val="00391219"/>
    <w:rsid w:val="00394B6C"/>
    <w:rsid w:val="003A044B"/>
    <w:rsid w:val="003A771C"/>
    <w:rsid w:val="003B17A4"/>
    <w:rsid w:val="003B29C7"/>
    <w:rsid w:val="003B5278"/>
    <w:rsid w:val="003B65FD"/>
    <w:rsid w:val="003C7C86"/>
    <w:rsid w:val="003D3F06"/>
    <w:rsid w:val="003E1F50"/>
    <w:rsid w:val="003E2879"/>
    <w:rsid w:val="004044F3"/>
    <w:rsid w:val="00407341"/>
    <w:rsid w:val="00414DB0"/>
    <w:rsid w:val="00421A89"/>
    <w:rsid w:val="004259FD"/>
    <w:rsid w:val="0043009C"/>
    <w:rsid w:val="00435360"/>
    <w:rsid w:val="004400F1"/>
    <w:rsid w:val="00443246"/>
    <w:rsid w:val="00443825"/>
    <w:rsid w:val="0044638D"/>
    <w:rsid w:val="00446C8B"/>
    <w:rsid w:val="00446D7A"/>
    <w:rsid w:val="00450C7F"/>
    <w:rsid w:val="00456AA3"/>
    <w:rsid w:val="0046440E"/>
    <w:rsid w:val="00466C19"/>
    <w:rsid w:val="00467122"/>
    <w:rsid w:val="00477908"/>
    <w:rsid w:val="00483061"/>
    <w:rsid w:val="00485817"/>
    <w:rsid w:val="004876C5"/>
    <w:rsid w:val="004A0583"/>
    <w:rsid w:val="004A543D"/>
    <w:rsid w:val="004A5C31"/>
    <w:rsid w:val="004B01A4"/>
    <w:rsid w:val="004B5694"/>
    <w:rsid w:val="004B7DB0"/>
    <w:rsid w:val="004D31E8"/>
    <w:rsid w:val="004E337D"/>
    <w:rsid w:val="004E44C8"/>
    <w:rsid w:val="004F1826"/>
    <w:rsid w:val="00512378"/>
    <w:rsid w:val="00516D18"/>
    <w:rsid w:val="005340C4"/>
    <w:rsid w:val="00542A82"/>
    <w:rsid w:val="00545F69"/>
    <w:rsid w:val="00551DBE"/>
    <w:rsid w:val="00553028"/>
    <w:rsid w:val="00553B59"/>
    <w:rsid w:val="00570A34"/>
    <w:rsid w:val="005710BA"/>
    <w:rsid w:val="00572375"/>
    <w:rsid w:val="00573463"/>
    <w:rsid w:val="0057417F"/>
    <w:rsid w:val="00586FC6"/>
    <w:rsid w:val="005911E2"/>
    <w:rsid w:val="00592791"/>
    <w:rsid w:val="00592D3D"/>
    <w:rsid w:val="00592FBB"/>
    <w:rsid w:val="005A2BDC"/>
    <w:rsid w:val="005B40F5"/>
    <w:rsid w:val="005C75F5"/>
    <w:rsid w:val="005D1DDF"/>
    <w:rsid w:val="005E1EA9"/>
    <w:rsid w:val="005E6350"/>
    <w:rsid w:val="005E688C"/>
    <w:rsid w:val="005F1CD8"/>
    <w:rsid w:val="005F3B83"/>
    <w:rsid w:val="005F3D67"/>
    <w:rsid w:val="006035B4"/>
    <w:rsid w:val="0060744A"/>
    <w:rsid w:val="00607679"/>
    <w:rsid w:val="00611402"/>
    <w:rsid w:val="00613FE9"/>
    <w:rsid w:val="00625C0A"/>
    <w:rsid w:val="00641792"/>
    <w:rsid w:val="00641D63"/>
    <w:rsid w:val="006441DE"/>
    <w:rsid w:val="0065206E"/>
    <w:rsid w:val="00653DEA"/>
    <w:rsid w:val="00654580"/>
    <w:rsid w:val="006566EA"/>
    <w:rsid w:val="0065754C"/>
    <w:rsid w:val="00660651"/>
    <w:rsid w:val="0066383C"/>
    <w:rsid w:val="00676731"/>
    <w:rsid w:val="006824AF"/>
    <w:rsid w:val="006854E8"/>
    <w:rsid w:val="00691485"/>
    <w:rsid w:val="00695BA2"/>
    <w:rsid w:val="00697E0E"/>
    <w:rsid w:val="006A288A"/>
    <w:rsid w:val="006A36C4"/>
    <w:rsid w:val="006A6449"/>
    <w:rsid w:val="006B0A08"/>
    <w:rsid w:val="006C4BF3"/>
    <w:rsid w:val="006C712C"/>
    <w:rsid w:val="006D0E0B"/>
    <w:rsid w:val="006D6CEF"/>
    <w:rsid w:val="006E74A0"/>
    <w:rsid w:val="006F5BC6"/>
    <w:rsid w:val="006F72B1"/>
    <w:rsid w:val="006F7457"/>
    <w:rsid w:val="0071158B"/>
    <w:rsid w:val="00715850"/>
    <w:rsid w:val="00720C6A"/>
    <w:rsid w:val="00735918"/>
    <w:rsid w:val="00737EF8"/>
    <w:rsid w:val="00756401"/>
    <w:rsid w:val="0076197C"/>
    <w:rsid w:val="007639D3"/>
    <w:rsid w:val="00765D58"/>
    <w:rsid w:val="0076769C"/>
    <w:rsid w:val="00776558"/>
    <w:rsid w:val="007948B4"/>
    <w:rsid w:val="00796939"/>
    <w:rsid w:val="007A2FE5"/>
    <w:rsid w:val="007B3687"/>
    <w:rsid w:val="007C25F0"/>
    <w:rsid w:val="007C6981"/>
    <w:rsid w:val="007D59B2"/>
    <w:rsid w:val="007D5E4F"/>
    <w:rsid w:val="007E02CA"/>
    <w:rsid w:val="007E6CCA"/>
    <w:rsid w:val="007F4CE6"/>
    <w:rsid w:val="007F552A"/>
    <w:rsid w:val="007F67A5"/>
    <w:rsid w:val="007F694B"/>
    <w:rsid w:val="008077C5"/>
    <w:rsid w:val="00810DC3"/>
    <w:rsid w:val="00812B86"/>
    <w:rsid w:val="008217A1"/>
    <w:rsid w:val="008273D1"/>
    <w:rsid w:val="00834F2E"/>
    <w:rsid w:val="00854B0F"/>
    <w:rsid w:val="00854D5D"/>
    <w:rsid w:val="00854DDA"/>
    <w:rsid w:val="00857250"/>
    <w:rsid w:val="00880F3D"/>
    <w:rsid w:val="0088216D"/>
    <w:rsid w:val="0088312F"/>
    <w:rsid w:val="00893C23"/>
    <w:rsid w:val="00893EB8"/>
    <w:rsid w:val="008A18FC"/>
    <w:rsid w:val="008A5ACC"/>
    <w:rsid w:val="008A7235"/>
    <w:rsid w:val="008B6CAB"/>
    <w:rsid w:val="008D481C"/>
    <w:rsid w:val="008E2F4C"/>
    <w:rsid w:val="008E3FF0"/>
    <w:rsid w:val="008E4C6F"/>
    <w:rsid w:val="0090427F"/>
    <w:rsid w:val="00912D22"/>
    <w:rsid w:val="0091319C"/>
    <w:rsid w:val="009220CC"/>
    <w:rsid w:val="00923361"/>
    <w:rsid w:val="00925184"/>
    <w:rsid w:val="00926C5C"/>
    <w:rsid w:val="00931ADF"/>
    <w:rsid w:val="009322E2"/>
    <w:rsid w:val="0094402D"/>
    <w:rsid w:val="00953231"/>
    <w:rsid w:val="00954819"/>
    <w:rsid w:val="00955487"/>
    <w:rsid w:val="009605C9"/>
    <w:rsid w:val="00963178"/>
    <w:rsid w:val="00965003"/>
    <w:rsid w:val="00973966"/>
    <w:rsid w:val="00976344"/>
    <w:rsid w:val="0099753F"/>
    <w:rsid w:val="009C0804"/>
    <w:rsid w:val="009C4E4D"/>
    <w:rsid w:val="009D02AD"/>
    <w:rsid w:val="009D5880"/>
    <w:rsid w:val="009D629B"/>
    <w:rsid w:val="009D751C"/>
    <w:rsid w:val="009E0525"/>
    <w:rsid w:val="009E3291"/>
    <w:rsid w:val="009E389B"/>
    <w:rsid w:val="009E438D"/>
    <w:rsid w:val="009E532D"/>
    <w:rsid w:val="009F62DE"/>
    <w:rsid w:val="00A05554"/>
    <w:rsid w:val="00A0750A"/>
    <w:rsid w:val="00A16C31"/>
    <w:rsid w:val="00A21051"/>
    <w:rsid w:val="00A22EAE"/>
    <w:rsid w:val="00A34A33"/>
    <w:rsid w:val="00A3597A"/>
    <w:rsid w:val="00A47897"/>
    <w:rsid w:val="00A521A3"/>
    <w:rsid w:val="00A560DA"/>
    <w:rsid w:val="00A609CF"/>
    <w:rsid w:val="00A6402B"/>
    <w:rsid w:val="00A64F84"/>
    <w:rsid w:val="00A66431"/>
    <w:rsid w:val="00A75624"/>
    <w:rsid w:val="00A84094"/>
    <w:rsid w:val="00A84436"/>
    <w:rsid w:val="00A943DF"/>
    <w:rsid w:val="00A97B6D"/>
    <w:rsid w:val="00AB0C95"/>
    <w:rsid w:val="00AB2F74"/>
    <w:rsid w:val="00AB3A9D"/>
    <w:rsid w:val="00AB6790"/>
    <w:rsid w:val="00AC1194"/>
    <w:rsid w:val="00AC6D10"/>
    <w:rsid w:val="00AD3368"/>
    <w:rsid w:val="00AE080C"/>
    <w:rsid w:val="00AE4176"/>
    <w:rsid w:val="00AE6E37"/>
    <w:rsid w:val="00AF4489"/>
    <w:rsid w:val="00B0034C"/>
    <w:rsid w:val="00B0407D"/>
    <w:rsid w:val="00B040B9"/>
    <w:rsid w:val="00B05883"/>
    <w:rsid w:val="00B058E4"/>
    <w:rsid w:val="00B07B3D"/>
    <w:rsid w:val="00B10A77"/>
    <w:rsid w:val="00B11DD5"/>
    <w:rsid w:val="00B12E7C"/>
    <w:rsid w:val="00B17195"/>
    <w:rsid w:val="00B17E07"/>
    <w:rsid w:val="00B22DC0"/>
    <w:rsid w:val="00B2479B"/>
    <w:rsid w:val="00B25276"/>
    <w:rsid w:val="00B41797"/>
    <w:rsid w:val="00B457C3"/>
    <w:rsid w:val="00B519E6"/>
    <w:rsid w:val="00B52A90"/>
    <w:rsid w:val="00B55C7F"/>
    <w:rsid w:val="00B7502E"/>
    <w:rsid w:val="00B83C98"/>
    <w:rsid w:val="00B90B53"/>
    <w:rsid w:val="00B97DC6"/>
    <w:rsid w:val="00BA721D"/>
    <w:rsid w:val="00BB6DE0"/>
    <w:rsid w:val="00BC1D64"/>
    <w:rsid w:val="00BE153B"/>
    <w:rsid w:val="00BF107E"/>
    <w:rsid w:val="00C05675"/>
    <w:rsid w:val="00C16C45"/>
    <w:rsid w:val="00C27660"/>
    <w:rsid w:val="00C327F6"/>
    <w:rsid w:val="00C3357C"/>
    <w:rsid w:val="00C37C99"/>
    <w:rsid w:val="00C440CC"/>
    <w:rsid w:val="00C44168"/>
    <w:rsid w:val="00C52203"/>
    <w:rsid w:val="00C560A2"/>
    <w:rsid w:val="00C57A83"/>
    <w:rsid w:val="00C6095A"/>
    <w:rsid w:val="00C6654C"/>
    <w:rsid w:val="00C70D0B"/>
    <w:rsid w:val="00C776DB"/>
    <w:rsid w:val="00C77A8F"/>
    <w:rsid w:val="00C94E96"/>
    <w:rsid w:val="00CA505E"/>
    <w:rsid w:val="00CB2126"/>
    <w:rsid w:val="00CB24E4"/>
    <w:rsid w:val="00CB5728"/>
    <w:rsid w:val="00CD41CF"/>
    <w:rsid w:val="00CE202C"/>
    <w:rsid w:val="00CE2186"/>
    <w:rsid w:val="00CE7C22"/>
    <w:rsid w:val="00CE7C66"/>
    <w:rsid w:val="00CF121A"/>
    <w:rsid w:val="00D05530"/>
    <w:rsid w:val="00D105BB"/>
    <w:rsid w:val="00D13D9E"/>
    <w:rsid w:val="00D16DB4"/>
    <w:rsid w:val="00D1711E"/>
    <w:rsid w:val="00D267C1"/>
    <w:rsid w:val="00D56C05"/>
    <w:rsid w:val="00D640F8"/>
    <w:rsid w:val="00D7018B"/>
    <w:rsid w:val="00D706FD"/>
    <w:rsid w:val="00D77046"/>
    <w:rsid w:val="00D817A8"/>
    <w:rsid w:val="00D83C63"/>
    <w:rsid w:val="00D86B6E"/>
    <w:rsid w:val="00D873BD"/>
    <w:rsid w:val="00D91B6E"/>
    <w:rsid w:val="00D9267F"/>
    <w:rsid w:val="00D9293D"/>
    <w:rsid w:val="00DA79B9"/>
    <w:rsid w:val="00DD7ED5"/>
    <w:rsid w:val="00DE76F8"/>
    <w:rsid w:val="00DF1A82"/>
    <w:rsid w:val="00DF79A5"/>
    <w:rsid w:val="00E04ECB"/>
    <w:rsid w:val="00E07640"/>
    <w:rsid w:val="00E11768"/>
    <w:rsid w:val="00E125B4"/>
    <w:rsid w:val="00E312F0"/>
    <w:rsid w:val="00E35C28"/>
    <w:rsid w:val="00E44393"/>
    <w:rsid w:val="00E51000"/>
    <w:rsid w:val="00E51FE4"/>
    <w:rsid w:val="00E56791"/>
    <w:rsid w:val="00E73A2F"/>
    <w:rsid w:val="00E76804"/>
    <w:rsid w:val="00E8494C"/>
    <w:rsid w:val="00E87142"/>
    <w:rsid w:val="00EA0245"/>
    <w:rsid w:val="00EB3628"/>
    <w:rsid w:val="00EB37C6"/>
    <w:rsid w:val="00EC5750"/>
    <w:rsid w:val="00ED4EB7"/>
    <w:rsid w:val="00ED6110"/>
    <w:rsid w:val="00EE0A72"/>
    <w:rsid w:val="00EE4B99"/>
    <w:rsid w:val="00EE64E4"/>
    <w:rsid w:val="00EF2F5D"/>
    <w:rsid w:val="00EF5BE5"/>
    <w:rsid w:val="00EF72C2"/>
    <w:rsid w:val="00F00818"/>
    <w:rsid w:val="00F00B66"/>
    <w:rsid w:val="00F02171"/>
    <w:rsid w:val="00F023D0"/>
    <w:rsid w:val="00F032CE"/>
    <w:rsid w:val="00F12867"/>
    <w:rsid w:val="00F1667C"/>
    <w:rsid w:val="00F166B8"/>
    <w:rsid w:val="00F17E1D"/>
    <w:rsid w:val="00F26403"/>
    <w:rsid w:val="00F32323"/>
    <w:rsid w:val="00F32F8D"/>
    <w:rsid w:val="00F3666C"/>
    <w:rsid w:val="00F3721B"/>
    <w:rsid w:val="00F40CA3"/>
    <w:rsid w:val="00F40D33"/>
    <w:rsid w:val="00F445F6"/>
    <w:rsid w:val="00F45E02"/>
    <w:rsid w:val="00F47982"/>
    <w:rsid w:val="00F5451B"/>
    <w:rsid w:val="00F64F4C"/>
    <w:rsid w:val="00F725B9"/>
    <w:rsid w:val="00F75781"/>
    <w:rsid w:val="00F804D7"/>
    <w:rsid w:val="00F80D52"/>
    <w:rsid w:val="00F83B38"/>
    <w:rsid w:val="00F908E5"/>
    <w:rsid w:val="00F90F9A"/>
    <w:rsid w:val="00F93D89"/>
    <w:rsid w:val="00FA15D0"/>
    <w:rsid w:val="00FA2023"/>
    <w:rsid w:val="00FE056A"/>
    <w:rsid w:val="00FE5ECB"/>
    <w:rsid w:val="00FF1250"/>
    <w:rsid w:val="00FF2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9D3ED2"/>
  <w15:chartTrackingRefBased/>
  <w15:docId w15:val="{0295AF1C-B6A8-9D4E-A51B-3FE80D0277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79B9"/>
    <w:pPr>
      <w:spacing w:after="160" w:line="259" w:lineRule="auto"/>
    </w:pPr>
    <w:rPr>
      <w:sz w:val="22"/>
      <w:szCs w:val="22"/>
      <w:lang w:val="en-GB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56D28"/>
    <w:pPr>
      <w:spacing w:after="0" w:line="240" w:lineRule="auto"/>
    </w:pPr>
    <w:rPr>
      <w:rFonts w:ascii="Times New Roman" w:hAnsi="Times New Roman" w:cs="Times New Roman"/>
      <w:sz w:val="18"/>
      <w:szCs w:val="18"/>
      <w:lang w:val="de-DE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6D2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1072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Dubsky</dc:creator>
  <cp:keywords/>
  <dc:description/>
  <cp:lastModifiedBy>Editor 3</cp:lastModifiedBy>
  <cp:revision>2</cp:revision>
  <dcterms:created xsi:type="dcterms:W3CDTF">2025-09-17T06:18:00Z</dcterms:created>
  <dcterms:modified xsi:type="dcterms:W3CDTF">2025-09-17T06:18:00Z</dcterms:modified>
</cp:coreProperties>
</file>